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647D6" w14:textId="77777777" w:rsidR="0081355A" w:rsidRDefault="0081355A" w:rsidP="0081355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D7E97C9" w14:textId="77777777" w:rsidR="0081355A" w:rsidRPr="00651176" w:rsidRDefault="0081355A" w:rsidP="0081355A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7 Table. H</w:t>
      </w:r>
      <w:r w:rsidRPr="00651176">
        <w:rPr>
          <w:rFonts w:ascii="Times New Roman" w:hAnsi="Times New Roman" w:cs="Times New Roman"/>
          <w:b/>
          <w:bCs/>
          <w:sz w:val="20"/>
          <w:szCs w:val="20"/>
        </w:rPr>
        <w:t>azard ratios of long COVID di</w:t>
      </w:r>
      <w:r>
        <w:rPr>
          <w:rFonts w:ascii="Times New Roman" w:hAnsi="Times New Roman" w:cs="Times New Roman"/>
          <w:b/>
          <w:bCs/>
          <w:sz w:val="20"/>
          <w:szCs w:val="20"/>
        </w:rPr>
        <w:t>agnosis for males</w:t>
      </w:r>
      <w:r w:rsidRPr="00651176"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r>
        <w:rPr>
          <w:rFonts w:ascii="Times New Roman" w:hAnsi="Times New Roman" w:cs="Times New Roman"/>
          <w:b/>
          <w:bCs/>
          <w:sz w:val="20"/>
          <w:szCs w:val="20"/>
        </w:rPr>
        <w:t>females by region of origi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09"/>
        <w:gridCol w:w="1842"/>
        <w:gridCol w:w="709"/>
        <w:gridCol w:w="1843"/>
      </w:tblGrid>
      <w:tr w:rsidR="0081355A" w:rsidRPr="00651176" w14:paraId="2EA46D51" w14:textId="77777777" w:rsidTr="009D4799">
        <w:trPr>
          <w:trHeight w:val="535"/>
        </w:trPr>
        <w:tc>
          <w:tcPr>
            <w:tcW w:w="1271" w:type="dxa"/>
          </w:tcPr>
          <w:p w14:paraId="0C91D8F5" w14:textId="77777777" w:rsidR="0081355A" w:rsidRPr="00651176" w:rsidRDefault="0081355A" w:rsidP="009D47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523CE7CC" w14:textId="77777777" w:rsidR="0081355A" w:rsidRPr="00651176" w:rsidRDefault="0081355A" w:rsidP="009D47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</w:tcPr>
          <w:p w14:paraId="0595712D" w14:textId="77777777" w:rsidR="0081355A" w:rsidRPr="00651176" w:rsidRDefault="0081355A" w:rsidP="009D47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709" w:type="dxa"/>
          </w:tcPr>
          <w:p w14:paraId="51238CAF" w14:textId="77777777" w:rsidR="0081355A" w:rsidRPr="00651176" w:rsidRDefault="0081355A" w:rsidP="009D47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5BD8FE66" w14:textId="77777777" w:rsidR="0081355A" w:rsidRPr="00651176" w:rsidRDefault="0081355A" w:rsidP="009D47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</w:tr>
      <w:tr w:rsidR="0081355A" w:rsidRPr="00651176" w14:paraId="0C85F348" w14:textId="77777777" w:rsidTr="009D4799">
        <w:trPr>
          <w:trHeight w:val="535"/>
        </w:trPr>
        <w:tc>
          <w:tcPr>
            <w:tcW w:w="1271" w:type="dxa"/>
          </w:tcPr>
          <w:p w14:paraId="7502833B" w14:textId="77777777" w:rsidR="0081355A" w:rsidRPr="00651176" w:rsidRDefault="0081355A" w:rsidP="009D47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7C716138" w14:textId="77777777" w:rsidR="0081355A" w:rsidRPr="00651176" w:rsidRDefault="0081355A" w:rsidP="009D47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4ABAC0A" w14:textId="77777777" w:rsidR="0081355A" w:rsidRPr="00651176" w:rsidRDefault="0081355A" w:rsidP="009D47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42" w:type="dxa"/>
          </w:tcPr>
          <w:p w14:paraId="68F3B780" w14:textId="77777777" w:rsidR="0081355A" w:rsidRPr="00651176" w:rsidRDefault="0081355A" w:rsidP="009D47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</w:p>
          <w:p w14:paraId="68D3885B" w14:textId="77777777" w:rsidR="0081355A" w:rsidRPr="00651176" w:rsidRDefault="0081355A" w:rsidP="009D47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709" w:type="dxa"/>
          </w:tcPr>
          <w:p w14:paraId="1623099E" w14:textId="77777777" w:rsidR="0081355A" w:rsidRPr="00651176" w:rsidRDefault="0081355A" w:rsidP="009D47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9349DDB" w14:textId="77777777" w:rsidR="0081355A" w:rsidRPr="00651176" w:rsidRDefault="0081355A" w:rsidP="009D47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5298C1E2" w14:textId="77777777" w:rsidR="0081355A" w:rsidRPr="00651176" w:rsidRDefault="0081355A" w:rsidP="009D47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</w:p>
          <w:p w14:paraId="4952E773" w14:textId="77777777" w:rsidR="0081355A" w:rsidRPr="00651176" w:rsidRDefault="0081355A" w:rsidP="009D47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</w:tr>
      <w:tr w:rsidR="0081355A" w:rsidRPr="00651176" w14:paraId="479EAFF7" w14:textId="77777777" w:rsidTr="009D4799">
        <w:trPr>
          <w:trHeight w:val="467"/>
        </w:trPr>
        <w:tc>
          <w:tcPr>
            <w:tcW w:w="1271" w:type="dxa"/>
          </w:tcPr>
          <w:p w14:paraId="09D2D618" w14:textId="77777777" w:rsidR="0081355A" w:rsidRPr="00651176" w:rsidRDefault="0081355A" w:rsidP="009D47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 xml:space="preserve">Denmark </w:t>
            </w:r>
          </w:p>
        </w:tc>
        <w:tc>
          <w:tcPr>
            <w:tcW w:w="709" w:type="dxa"/>
          </w:tcPr>
          <w:p w14:paraId="786C0E63" w14:textId="77777777" w:rsidR="0081355A" w:rsidRPr="000B0329" w:rsidRDefault="0081355A" w:rsidP="009D479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23596">
              <w:rPr>
                <w:rFonts w:ascii="Times New Roman" w:hAnsi="Times New Roman" w:cs="Times New Roman"/>
                <w:sz w:val="20"/>
                <w:szCs w:val="20"/>
              </w:rPr>
              <w:t>1469</w:t>
            </w:r>
          </w:p>
        </w:tc>
        <w:tc>
          <w:tcPr>
            <w:tcW w:w="1842" w:type="dxa"/>
          </w:tcPr>
          <w:p w14:paraId="6470EA97" w14:textId="77777777" w:rsidR="0081355A" w:rsidRPr="00651176" w:rsidRDefault="0081355A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709" w:type="dxa"/>
          </w:tcPr>
          <w:p w14:paraId="5AE4A228" w14:textId="77777777" w:rsidR="0081355A" w:rsidRPr="00651176" w:rsidRDefault="0081355A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1843" w:type="dxa"/>
          </w:tcPr>
          <w:p w14:paraId="102DC9AD" w14:textId="77777777" w:rsidR="0081355A" w:rsidRPr="00651176" w:rsidRDefault="0081355A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81355A" w:rsidRPr="00651176" w14:paraId="5E463348" w14:textId="77777777" w:rsidTr="009D4799">
        <w:trPr>
          <w:trHeight w:val="535"/>
        </w:trPr>
        <w:tc>
          <w:tcPr>
            <w:tcW w:w="1271" w:type="dxa"/>
          </w:tcPr>
          <w:p w14:paraId="2DD16076" w14:textId="77777777" w:rsidR="0081355A" w:rsidRPr="00651176" w:rsidRDefault="0081355A" w:rsidP="009D47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 xml:space="preserve">Northern Europe </w:t>
            </w:r>
          </w:p>
        </w:tc>
        <w:tc>
          <w:tcPr>
            <w:tcW w:w="709" w:type="dxa"/>
          </w:tcPr>
          <w:p w14:paraId="546E5E84" w14:textId="77777777" w:rsidR="0081355A" w:rsidRPr="000B0329" w:rsidRDefault="0081355A" w:rsidP="009D479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9385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42" w:type="dxa"/>
          </w:tcPr>
          <w:p w14:paraId="292CCB04" w14:textId="77777777" w:rsidR="0081355A" w:rsidRPr="00651176" w:rsidRDefault="0081355A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367522DC" w14:textId="77777777" w:rsidR="0081355A" w:rsidRPr="00651176" w:rsidRDefault="0081355A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14:paraId="46C7138F" w14:textId="77777777" w:rsidR="0081355A" w:rsidRPr="00651176" w:rsidRDefault="0081355A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</w:tr>
      <w:tr w:rsidR="0081355A" w:rsidRPr="00651176" w14:paraId="0680C33E" w14:textId="77777777" w:rsidTr="009D4799">
        <w:trPr>
          <w:trHeight w:val="535"/>
        </w:trPr>
        <w:tc>
          <w:tcPr>
            <w:tcW w:w="1271" w:type="dxa"/>
          </w:tcPr>
          <w:p w14:paraId="462A454C" w14:textId="77777777" w:rsidR="0081355A" w:rsidRPr="00651176" w:rsidRDefault="0081355A" w:rsidP="009D47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 xml:space="preserve">Western Europe </w:t>
            </w:r>
          </w:p>
        </w:tc>
        <w:tc>
          <w:tcPr>
            <w:tcW w:w="709" w:type="dxa"/>
          </w:tcPr>
          <w:p w14:paraId="5EB13CEA" w14:textId="77777777" w:rsidR="0081355A" w:rsidRPr="000B0329" w:rsidRDefault="0081355A" w:rsidP="009D479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480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842" w:type="dxa"/>
          </w:tcPr>
          <w:p w14:paraId="507AC1B6" w14:textId="77777777" w:rsidR="0081355A" w:rsidRPr="00651176" w:rsidRDefault="0081355A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06641C1" w14:textId="77777777" w:rsidR="0081355A" w:rsidRPr="00651176" w:rsidRDefault="0081355A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14:paraId="3DF54C66" w14:textId="77777777" w:rsidR="0081355A" w:rsidRPr="00651176" w:rsidRDefault="0081355A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</w:tr>
      <w:tr w:rsidR="0081355A" w:rsidRPr="00651176" w14:paraId="752C4590" w14:textId="77777777" w:rsidTr="009D4799">
        <w:trPr>
          <w:trHeight w:val="535"/>
        </w:trPr>
        <w:tc>
          <w:tcPr>
            <w:tcW w:w="1271" w:type="dxa"/>
          </w:tcPr>
          <w:p w14:paraId="14CEE15E" w14:textId="77777777" w:rsidR="0081355A" w:rsidRPr="00651176" w:rsidRDefault="0081355A" w:rsidP="009D47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 xml:space="preserve">Eastern Europe </w:t>
            </w:r>
          </w:p>
        </w:tc>
        <w:tc>
          <w:tcPr>
            <w:tcW w:w="709" w:type="dxa"/>
          </w:tcPr>
          <w:p w14:paraId="5FA87D55" w14:textId="77777777" w:rsidR="0081355A" w:rsidRPr="000B0329" w:rsidRDefault="0081355A" w:rsidP="009D479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43E92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842" w:type="dxa"/>
          </w:tcPr>
          <w:p w14:paraId="5DDD09D5" w14:textId="77777777" w:rsidR="0081355A" w:rsidRPr="00651176" w:rsidRDefault="0081355A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03CF1610" w14:textId="77777777" w:rsidR="0081355A" w:rsidRPr="00651176" w:rsidRDefault="0081355A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843" w:type="dxa"/>
          </w:tcPr>
          <w:p w14:paraId="3A8E0395" w14:textId="77777777" w:rsidR="0081355A" w:rsidRPr="00651176" w:rsidRDefault="0081355A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1355A" w:rsidRPr="00651176" w14:paraId="6FEEF46F" w14:textId="77777777" w:rsidTr="009D4799">
        <w:trPr>
          <w:trHeight w:val="535"/>
        </w:trPr>
        <w:tc>
          <w:tcPr>
            <w:tcW w:w="1271" w:type="dxa"/>
          </w:tcPr>
          <w:p w14:paraId="3E75AEBB" w14:textId="77777777" w:rsidR="0081355A" w:rsidRPr="00651176" w:rsidRDefault="0081355A" w:rsidP="009D47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 xml:space="preserve">Asia </w:t>
            </w:r>
          </w:p>
        </w:tc>
        <w:tc>
          <w:tcPr>
            <w:tcW w:w="709" w:type="dxa"/>
          </w:tcPr>
          <w:p w14:paraId="43BD1ADE" w14:textId="77777777" w:rsidR="0081355A" w:rsidRPr="000B0329" w:rsidRDefault="0081355A" w:rsidP="009D479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133D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42" w:type="dxa"/>
          </w:tcPr>
          <w:p w14:paraId="48BC95CF" w14:textId="77777777" w:rsidR="0081355A" w:rsidRPr="00651176" w:rsidRDefault="0081355A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05CBF3E7" w14:textId="77777777" w:rsidR="0081355A" w:rsidRPr="00651176" w:rsidRDefault="0081355A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843" w:type="dxa"/>
          </w:tcPr>
          <w:p w14:paraId="7C58A641" w14:textId="77777777" w:rsidR="0081355A" w:rsidRPr="00651176" w:rsidRDefault="0081355A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1355A" w:rsidRPr="00651176" w14:paraId="5116E9BD" w14:textId="77777777" w:rsidTr="009D4799">
        <w:trPr>
          <w:trHeight w:val="535"/>
        </w:trPr>
        <w:tc>
          <w:tcPr>
            <w:tcW w:w="1271" w:type="dxa"/>
          </w:tcPr>
          <w:p w14:paraId="3D244B06" w14:textId="77777777" w:rsidR="0081355A" w:rsidRPr="00651176" w:rsidRDefault="0081355A" w:rsidP="009D47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 xml:space="preserve">Middle East </w:t>
            </w:r>
          </w:p>
        </w:tc>
        <w:tc>
          <w:tcPr>
            <w:tcW w:w="709" w:type="dxa"/>
          </w:tcPr>
          <w:p w14:paraId="345EF308" w14:textId="77777777" w:rsidR="0081355A" w:rsidRPr="000B0329" w:rsidRDefault="0081355A" w:rsidP="009D479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B20AD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842" w:type="dxa"/>
          </w:tcPr>
          <w:p w14:paraId="399E492E" w14:textId="77777777" w:rsidR="0081355A" w:rsidRPr="00651176" w:rsidRDefault="0081355A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086A4A4C" w14:textId="77777777" w:rsidR="0081355A" w:rsidRPr="00651176" w:rsidRDefault="0081355A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843" w:type="dxa"/>
          </w:tcPr>
          <w:p w14:paraId="70B0FE41" w14:textId="77777777" w:rsidR="0081355A" w:rsidRPr="00651176" w:rsidRDefault="0081355A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1355A" w:rsidRPr="00651176" w14:paraId="508AE537" w14:textId="77777777" w:rsidTr="009D4799">
        <w:trPr>
          <w:trHeight w:val="535"/>
        </w:trPr>
        <w:tc>
          <w:tcPr>
            <w:tcW w:w="1271" w:type="dxa"/>
          </w:tcPr>
          <w:p w14:paraId="7711E7AD" w14:textId="77777777" w:rsidR="0081355A" w:rsidRPr="00651176" w:rsidRDefault="0081355A" w:rsidP="009D47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 xml:space="preserve">North Africa </w:t>
            </w:r>
          </w:p>
        </w:tc>
        <w:tc>
          <w:tcPr>
            <w:tcW w:w="709" w:type="dxa"/>
          </w:tcPr>
          <w:p w14:paraId="04F1C6E5" w14:textId="77777777" w:rsidR="0081355A" w:rsidRPr="000B0329" w:rsidRDefault="0081355A" w:rsidP="009D479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E5CD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842" w:type="dxa"/>
          </w:tcPr>
          <w:p w14:paraId="4A67FA29" w14:textId="77777777" w:rsidR="0081355A" w:rsidRPr="00651176" w:rsidRDefault="0081355A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8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1F4CEDD" w14:textId="77777777" w:rsidR="0081355A" w:rsidRPr="00651176" w:rsidRDefault="0081355A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843" w:type="dxa"/>
          </w:tcPr>
          <w:p w14:paraId="77B0B133" w14:textId="77777777" w:rsidR="0081355A" w:rsidRPr="00651176" w:rsidRDefault="0081355A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</w:tr>
      <w:tr w:rsidR="0081355A" w:rsidRPr="00651176" w14:paraId="4402DA1E" w14:textId="77777777" w:rsidTr="009D4799">
        <w:trPr>
          <w:trHeight w:val="535"/>
        </w:trPr>
        <w:tc>
          <w:tcPr>
            <w:tcW w:w="1271" w:type="dxa"/>
          </w:tcPr>
          <w:p w14:paraId="7B885A33" w14:textId="77777777" w:rsidR="0081355A" w:rsidRPr="00651176" w:rsidRDefault="0081355A" w:rsidP="009D47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 xml:space="preserve">Subsaharan Africa </w:t>
            </w:r>
          </w:p>
        </w:tc>
        <w:tc>
          <w:tcPr>
            <w:tcW w:w="709" w:type="dxa"/>
          </w:tcPr>
          <w:p w14:paraId="38F953F5" w14:textId="77777777" w:rsidR="0081355A" w:rsidRPr="009C5B66" w:rsidRDefault="0081355A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5B6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842" w:type="dxa"/>
          </w:tcPr>
          <w:p w14:paraId="5016BA8A" w14:textId="77777777" w:rsidR="0081355A" w:rsidRPr="009C5B66" w:rsidRDefault="0081355A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5B66">
              <w:rPr>
                <w:rFonts w:ascii="Times New Roman" w:hAnsi="Times New Roman" w:cs="Times New Roman"/>
                <w:sz w:val="20"/>
                <w:szCs w:val="20"/>
              </w:rPr>
              <w:t>1.81 (1.35 to 2.43)</w:t>
            </w:r>
          </w:p>
        </w:tc>
        <w:tc>
          <w:tcPr>
            <w:tcW w:w="709" w:type="dxa"/>
          </w:tcPr>
          <w:p w14:paraId="12FF267D" w14:textId="77777777" w:rsidR="0081355A" w:rsidRPr="009C5B66" w:rsidRDefault="0081355A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5B6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843" w:type="dxa"/>
          </w:tcPr>
          <w:p w14:paraId="61744188" w14:textId="77777777" w:rsidR="0081355A" w:rsidRPr="00651176" w:rsidRDefault="0081355A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3C769753" w14:textId="77777777" w:rsidR="0081355A" w:rsidRPr="00651176" w:rsidRDefault="0081355A" w:rsidP="0081355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C98309B" w14:textId="77777777" w:rsidR="0081355A" w:rsidRPr="00651176" w:rsidRDefault="0081355A" w:rsidP="0081355A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rthern Europe indicates Northern Europe other than Denmark. </w:t>
      </w:r>
      <w:r w:rsidRPr="00651176">
        <w:rPr>
          <w:rFonts w:ascii="Times New Roman" w:hAnsi="Times New Roman" w:cs="Times New Roman"/>
          <w:sz w:val="20"/>
          <w:szCs w:val="20"/>
        </w:rPr>
        <w:t>The adjusted model composed age, sex, civil status, education, family income, and Charlson comorbidity index. HR=hazard ratio. CI=confidence interval.</w:t>
      </w:r>
    </w:p>
    <w:p w14:paraId="658D81E6" w14:textId="77777777" w:rsidR="0081355A" w:rsidRPr="00651176" w:rsidRDefault="0081355A" w:rsidP="0081355A">
      <w:pPr>
        <w:rPr>
          <w:rFonts w:ascii="Times New Roman" w:hAnsi="Times New Roman" w:cs="Times New Roman"/>
          <w:sz w:val="20"/>
          <w:szCs w:val="20"/>
        </w:rPr>
      </w:pPr>
    </w:p>
    <w:p w14:paraId="00BD3B5C" w14:textId="77777777" w:rsidR="0081355A" w:rsidRDefault="0081355A" w:rsidP="0081355A"/>
    <w:p w14:paraId="769AF3FD" w14:textId="77777777" w:rsidR="0081355A" w:rsidRPr="00BD3ACE" w:rsidRDefault="0081355A" w:rsidP="0081355A">
      <w:pPr>
        <w:rPr>
          <w:rFonts w:ascii="Times New Roman" w:hAnsi="Times New Roman" w:cs="Times New Roman"/>
          <w:sz w:val="20"/>
          <w:szCs w:val="20"/>
        </w:rPr>
      </w:pPr>
    </w:p>
    <w:p w14:paraId="58E07517" w14:textId="77777777" w:rsidR="001F4E6E" w:rsidRDefault="001F4E6E"/>
    <w:sectPr w:rsidR="001F4E6E" w:rsidSect="008135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55A"/>
    <w:rsid w:val="000C5400"/>
    <w:rsid w:val="001D7444"/>
    <w:rsid w:val="001F4E6E"/>
    <w:rsid w:val="0023552C"/>
    <w:rsid w:val="002F4076"/>
    <w:rsid w:val="003472A2"/>
    <w:rsid w:val="003B7277"/>
    <w:rsid w:val="004D114A"/>
    <w:rsid w:val="00532062"/>
    <w:rsid w:val="005C5109"/>
    <w:rsid w:val="005D53DE"/>
    <w:rsid w:val="006F4A99"/>
    <w:rsid w:val="007C4E5D"/>
    <w:rsid w:val="0081355A"/>
    <w:rsid w:val="00AB2E4D"/>
    <w:rsid w:val="00AF592A"/>
    <w:rsid w:val="00B43626"/>
    <w:rsid w:val="00D254F9"/>
    <w:rsid w:val="00D42DA8"/>
    <w:rsid w:val="00DC1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63DF9"/>
  <w15:chartTrackingRefBased/>
  <w15:docId w15:val="{0E3A7456-D95D-4848-9492-A4D3909DA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5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35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690</Characters>
  <Application>Microsoft Office Word</Application>
  <DocSecurity>0</DocSecurity>
  <Lines>66</Lines>
  <Paragraphs>50</Paragraphs>
  <ScaleCrop>false</ScaleCrop>
  <Company>University of Copenhagen</Company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Frederick Mkoma</dc:creator>
  <cp:keywords/>
  <dc:description/>
  <cp:lastModifiedBy>George Frederick Mkoma</cp:lastModifiedBy>
  <cp:revision>5</cp:revision>
  <dcterms:created xsi:type="dcterms:W3CDTF">2023-10-28T12:26:00Z</dcterms:created>
  <dcterms:modified xsi:type="dcterms:W3CDTF">2023-10-29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